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DYS 576 locus between offenders and controls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30"/>
        <w:gridCol w:w="3296"/>
        <w:gridCol w:w="3296"/>
      </w:tblGrid>
      <w:tr w:rsidR="005179BA" w:rsidRPr="00F72931" w:rsidTr="005E1272">
        <w:tc>
          <w:tcPr>
            <w:tcW w:w="113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A8260A">
              <w:rPr>
                <w:rFonts w:ascii="Times New Roman" w:hAnsi="Times New Roman" w:cs="Times New Roman"/>
              </w:rPr>
              <w:t>lleles</w:t>
            </w:r>
          </w:p>
        </w:tc>
        <w:tc>
          <w:tcPr>
            <w:tcW w:w="1934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1934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2B061A">
        <w:tc>
          <w:tcPr>
            <w:tcW w:w="1132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934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4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6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2B061A">
        <w:tc>
          <w:tcPr>
            <w:tcW w:w="113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2B061A">
        <w:tc>
          <w:tcPr>
            <w:tcW w:w="113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7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6.5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2B061A">
        <w:tc>
          <w:tcPr>
            <w:tcW w:w="113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7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6.4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2B061A">
        <w:tc>
          <w:tcPr>
            <w:tcW w:w="113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5.0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2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2B061A">
        <w:tc>
          <w:tcPr>
            <w:tcW w:w="113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7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7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2B061A">
        <w:tc>
          <w:tcPr>
            <w:tcW w:w="113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9.5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5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2B061A">
        <w:tc>
          <w:tcPr>
            <w:tcW w:w="113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4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4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3013C5">
        <w:trPr>
          <w:trHeight w:val="515"/>
        </w:trPr>
        <w:tc>
          <w:tcPr>
            <w:tcW w:w="1132" w:type="pct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34" w:type="pct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4" w:type="pct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2B061A" w:rsidRDefault="002B061A"/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DYS 576 locus between offenders and controls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5179BA" w:rsidRPr="00F72931" w:rsidTr="005B06DC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5B06DC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6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B06DC" w:rsidRPr="00F72931" w:rsidTr="005B06DC">
        <w:tc>
          <w:tcPr>
            <w:tcW w:w="897" w:type="pct"/>
            <w:vAlign w:val="center"/>
          </w:tcPr>
          <w:p w:rsidR="005B06DC" w:rsidRPr="00F72931" w:rsidRDefault="005B06DC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vAlign w:val="center"/>
          </w:tcPr>
          <w:p w:rsidR="005B06DC" w:rsidRPr="008039C8" w:rsidRDefault="005B06DC" w:rsidP="00F15A6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039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</w:t>
            </w:r>
            <w:r w:rsidRPr="008039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（</w:t>
            </w:r>
            <w:r w:rsidRPr="008039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.75</w:t>
            </w:r>
            <w:r w:rsidRPr="008039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B06DC" w:rsidRPr="008039C8" w:rsidRDefault="005B06DC" w:rsidP="00F15A6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039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</w:t>
            </w:r>
            <w:r w:rsidRPr="008039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（</w:t>
            </w:r>
            <w:r w:rsidRPr="008039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.50</w:t>
            </w:r>
            <w:r w:rsidRPr="008039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5179BA" w:rsidRPr="00F72931" w:rsidTr="005B06DC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7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6.5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B06DC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7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6.4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bookmarkStart w:id="0" w:name="_GoBack"/>
        <w:bookmarkEnd w:id="0"/>
      </w:tr>
      <w:tr w:rsidR="005179BA" w:rsidRPr="00F72931" w:rsidTr="005B06DC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5.0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2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B06DC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7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7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B06DC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9.5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5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4.32</w:t>
            </w:r>
          </w:p>
        </w:tc>
      </w:tr>
      <w:tr w:rsidR="005179B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.633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5179BA" w:rsidRDefault="005179BA"/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2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="00D56446">
        <w:rPr>
          <w:rFonts w:ascii="Times New Roman" w:hAnsi="Times New Roman" w:cs="Times New Roman"/>
          <w:szCs w:val="21"/>
        </w:rPr>
        <w:t>DYS389</w:t>
      </w:r>
      <w:r w:rsidR="00D56446">
        <w:rPr>
          <w:rFonts w:ascii="Times New Roman" w:hAnsi="Times New Roman" w:cs="Times New Roman" w:hint="eastAsia"/>
          <w:szCs w:val="21"/>
        </w:rPr>
        <w:t xml:space="preserve"> I</w:t>
      </w:r>
      <w:r w:rsidRPr="005E1272">
        <w:rPr>
          <w:rFonts w:ascii="Times New Roman" w:hAnsi="Times New Roman" w:cs="Times New Roman" w:hint="eastAsia"/>
          <w:szCs w:val="21"/>
        </w:rPr>
        <w:t xml:space="preserve"> locus between offenders and controls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5179BA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5179BA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2.0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7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5.8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7.3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5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8.8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0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="00464EC0">
              <w:rPr>
                <w:rFonts w:ascii="Times New Roman" w:hAnsi="Times New Roman" w:hint="eastAsia"/>
                <w:kern w:val="0"/>
                <w:szCs w:val="21"/>
              </w:rPr>
              <w:t xml:space="preserve"> ( 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5179BA" w:rsidRDefault="005179BA"/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>Table</w:t>
      </w:r>
      <w:r w:rsidRPr="005E1272">
        <w:rPr>
          <w:rFonts w:ascii="Times New Roman" w:hAnsi="Times New Roman" w:cs="Times New Roman" w:hint="eastAsia"/>
          <w:szCs w:val="21"/>
        </w:rPr>
        <w:t xml:space="preserve">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2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>of</w:t>
      </w:r>
      <w:r w:rsidR="00D56446">
        <w:rPr>
          <w:rFonts w:ascii="Times New Roman" w:hAnsi="Times New Roman" w:cs="Times New Roman"/>
          <w:szCs w:val="21"/>
        </w:rPr>
        <w:t xml:space="preserve"> DYS389</w:t>
      </w:r>
      <w:r w:rsidR="00D56446">
        <w:rPr>
          <w:rFonts w:ascii="Times New Roman" w:hAnsi="Times New Roman" w:cs="Times New Roman" w:hint="eastAsia"/>
          <w:szCs w:val="21"/>
        </w:rPr>
        <w:t>I</w:t>
      </w:r>
      <w:r w:rsidRPr="005E1272">
        <w:rPr>
          <w:rFonts w:ascii="Times New Roman" w:hAnsi="Times New Roman" w:cs="Times New Roman" w:hint="eastAsia"/>
          <w:szCs w:val="21"/>
        </w:rPr>
        <w:t xml:space="preserve"> locus between offenders and controls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5179BA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5179BA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lastRenderedPageBreak/>
              <w:t>12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2.0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7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5.8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7.3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5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8.8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0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5179B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χ</w:t>
            </w:r>
            <w:r w:rsidRPr="00F72931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4103" w:type="pct"/>
            <w:gridSpan w:val="2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.92</w:t>
            </w:r>
          </w:p>
        </w:tc>
      </w:tr>
      <w:tr w:rsidR="005179B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.630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3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DYS 448 locus between offenders and controls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5179BA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5179BA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7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7.4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1.7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4.3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.2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6.9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6.6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.2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3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center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5179BA" w:rsidRPr="005179BA" w:rsidRDefault="005179BA"/>
    <w:p w:rsidR="005179BA" w:rsidRPr="00764061" w:rsidRDefault="005179BA"/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4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="00D56446">
        <w:rPr>
          <w:rFonts w:ascii="Times New Roman" w:hAnsi="Times New Roman" w:cs="Times New Roman"/>
          <w:szCs w:val="21"/>
        </w:rPr>
        <w:t>DYS38</w:t>
      </w:r>
      <w:r w:rsidR="00D56446">
        <w:rPr>
          <w:rFonts w:ascii="Times New Roman" w:hAnsi="Times New Roman" w:cs="Times New Roman" w:hint="eastAsia"/>
          <w:szCs w:val="21"/>
        </w:rPr>
        <w:t xml:space="preserve"> II</w:t>
      </w:r>
      <w:r w:rsidRPr="005E1272">
        <w:rPr>
          <w:rFonts w:ascii="Times New Roman" w:hAnsi="Times New Roman" w:cs="Times New Roman" w:hint="eastAsia"/>
          <w:szCs w:val="21"/>
        </w:rPr>
        <w:t xml:space="preserve">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5179BA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5179BA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9.9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1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2.4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0.4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1.7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2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1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9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6.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0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5179BA" w:rsidRDefault="005179BA"/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4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="00D56446">
        <w:rPr>
          <w:rFonts w:ascii="Times New Roman" w:hAnsi="Times New Roman" w:cs="Times New Roman"/>
          <w:szCs w:val="21"/>
        </w:rPr>
        <w:t>DYS38</w:t>
      </w:r>
      <w:r w:rsidR="00D56446">
        <w:rPr>
          <w:rFonts w:ascii="Times New Roman" w:hAnsi="Times New Roman" w:cs="Times New Roman" w:hint="eastAsia"/>
          <w:szCs w:val="21"/>
        </w:rPr>
        <w:t xml:space="preserve"> II</w:t>
      </w:r>
      <w:r w:rsidRPr="005E1272">
        <w:rPr>
          <w:rFonts w:ascii="Times New Roman" w:hAnsi="Times New Roman" w:cs="Times New Roman" w:hint="eastAsia"/>
          <w:szCs w:val="21"/>
        </w:rPr>
        <w:t xml:space="preserve">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5179BA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5179BA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9.9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1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2.4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0.4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1.7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2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lastRenderedPageBreak/>
              <w:t>30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1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9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6.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179BA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0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179BA">
        <w:tc>
          <w:tcPr>
            <w:tcW w:w="897" w:type="pct"/>
            <w:vAlign w:val="center"/>
          </w:tcPr>
          <w:p w:rsidR="00764061" w:rsidRPr="00A8260A" w:rsidRDefault="00764061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64061" w:rsidRPr="00F72931" w:rsidRDefault="00764061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.21</w:t>
            </w:r>
          </w:p>
        </w:tc>
      </w:tr>
      <w:tr w:rsidR="00764061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64061" w:rsidRPr="00A8260A" w:rsidRDefault="00764061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782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5179BA" w:rsidRDefault="005179BA"/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5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19</w:t>
      </w:r>
      <w:r w:rsidRPr="005E1272">
        <w:rPr>
          <w:rFonts w:ascii="Times New Roman" w:hAnsi="Times New Roman" w:cs="Times New Roman" w:hint="eastAsia"/>
          <w:szCs w:val="21"/>
        </w:rPr>
        <w:t xml:space="preserve">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64061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64061" w:rsidRPr="00F72931" w:rsidRDefault="00764061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64061" w:rsidRPr="00F72931" w:rsidRDefault="00764061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64061" w:rsidRPr="00F72931" w:rsidRDefault="00764061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764061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64061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9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0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64061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4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9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64061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4.6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5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1.2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64061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0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0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0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5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5179BA" w:rsidRDefault="005179BA"/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5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19</w:t>
      </w:r>
      <w:r w:rsidRPr="005E1272">
        <w:rPr>
          <w:rFonts w:ascii="Times New Roman" w:hAnsi="Times New Roman" w:cs="Times New Roman" w:hint="eastAsia"/>
          <w:szCs w:val="21"/>
        </w:rPr>
        <w:t xml:space="preserve">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64061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64061" w:rsidRPr="00F72931" w:rsidRDefault="00764061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64061" w:rsidRPr="00F72931" w:rsidRDefault="00764061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64061" w:rsidRPr="00F72931" w:rsidRDefault="00764061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764061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9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0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64061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4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9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64061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4.6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5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1.2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64061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0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0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64061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0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5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56147" w:rsidRPr="00F72931" w:rsidTr="005179B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.22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125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5179BA" w:rsidRDefault="005179BA"/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6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391</w:t>
      </w:r>
      <w:r w:rsidRPr="005E1272">
        <w:rPr>
          <w:rFonts w:ascii="Times New Roman" w:hAnsi="Times New Roman" w:cs="Times New Roman" w:hint="eastAsia"/>
          <w:szCs w:val="21"/>
        </w:rPr>
        <w:t xml:space="preserve">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4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4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4.5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5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1.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0.3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3.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5179BA" w:rsidRDefault="005179BA"/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6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391</w:t>
      </w:r>
      <w:r w:rsidRPr="005E1272">
        <w:rPr>
          <w:rFonts w:ascii="Times New Roman" w:hAnsi="Times New Roman" w:cs="Times New Roman" w:hint="eastAsia"/>
          <w:szCs w:val="21"/>
        </w:rPr>
        <w:t xml:space="preserve">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4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4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4.5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5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1.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0.3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3.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56147" w:rsidRPr="00F72931" w:rsidTr="005179B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.63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453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5179BA" w:rsidRDefault="005179BA"/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7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481</w:t>
      </w:r>
      <w:r w:rsidRPr="005E1272">
        <w:rPr>
          <w:rFonts w:ascii="Times New Roman" w:hAnsi="Times New Roman" w:cs="Times New Roman" w:hint="eastAsia"/>
          <w:szCs w:val="21"/>
        </w:rPr>
        <w:t xml:space="preserve">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4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052" w:type="pct"/>
            <w:vAlign w:val="center"/>
          </w:tcPr>
          <w:p w:rsidR="005179BA" w:rsidRPr="00F72931" w:rsidRDefault="005179B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8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1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2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7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5.8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9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9.1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4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3.6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4.3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7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8.2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7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9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8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0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5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8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5179BA" w:rsidRDefault="005179BA"/>
    <w:p w:rsidR="005179BA" w:rsidRPr="005E1272" w:rsidRDefault="005179B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7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481</w:t>
      </w:r>
      <w:r w:rsidRPr="005E1272">
        <w:rPr>
          <w:rFonts w:ascii="Times New Roman" w:hAnsi="Times New Roman" w:cs="Times New Roman" w:hint="eastAsia"/>
          <w:szCs w:val="21"/>
        </w:rPr>
        <w:t xml:space="preserve">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5179B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1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2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7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5.8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9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9.1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4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3.6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4.3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7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8.2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7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9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8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0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5179BA" w:rsidRPr="00F72931" w:rsidTr="00756147">
        <w:tc>
          <w:tcPr>
            <w:tcW w:w="897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2052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5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5179BA" w:rsidRPr="00F72931" w:rsidRDefault="005179B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8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56147" w:rsidRPr="00F72931" w:rsidTr="005179B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.37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123</w:t>
            </w:r>
          </w:p>
        </w:tc>
      </w:tr>
    </w:tbl>
    <w:p w:rsidR="005179BA" w:rsidRPr="00A8260A" w:rsidRDefault="005179BA" w:rsidP="005179B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</w:t>
      </w:r>
      <w:r w:rsidRPr="00A8260A">
        <w:rPr>
          <w:rFonts w:ascii="Times New Roman" w:hAnsi="Times New Roman" w:cs="Times New Roman"/>
          <w:sz w:val="18"/>
          <w:szCs w:val="18"/>
        </w:rPr>
        <w:lastRenderedPageBreak/>
        <w:t xml:space="preserve">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5179BA" w:rsidRDefault="005179B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8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549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rPr>
          <w:trHeight w:val="202"/>
        </w:trPr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3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3.5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7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6.7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0.6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7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6.6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3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5179BA" w:rsidRDefault="005179B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8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549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3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3.5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7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6.7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0.6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7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6.6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3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56147" w:rsidRPr="00F72931" w:rsidTr="002B061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.96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565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9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533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4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9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3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5.7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9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9.7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1.7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6.6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6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9</w:t>
      </w:r>
      <w:r w:rsidR="005E1272">
        <w:rPr>
          <w:rFonts w:ascii="Times New Roman" w:hAnsi="Times New Roman" w:cs="Times New Roman" w:hint="eastAsia"/>
          <w:szCs w:val="21"/>
        </w:rPr>
        <w:t>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533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9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3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5.7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9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9.7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1.7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6.6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lastRenderedPageBreak/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6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56147" w:rsidRPr="00F72931" w:rsidTr="002B061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45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051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0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438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2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8.6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7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6.6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7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8.2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5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6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0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0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438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2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8.6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7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6.6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7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8.2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5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6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0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56147" w:rsidRPr="00F72931" w:rsidTr="002B061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.44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837</w:t>
            </w:r>
          </w:p>
        </w:tc>
      </w:tr>
    </w:tbl>
    <w:p w:rsidR="002B061A" w:rsidRPr="005E1272" w:rsidRDefault="002B061A" w:rsidP="005E1272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437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9.0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9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8.9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6.9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8.0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1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437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lastRenderedPageBreak/>
              <w:t>13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9.0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9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8.9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6.9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8.0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56147" w:rsidRPr="00F72931" w:rsidTr="002B061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26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965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2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570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052" w:type="pct"/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052" w:type="pct"/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5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0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6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0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3.2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2.1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4.3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8.7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7.0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5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8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4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9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0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052" w:type="pct"/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4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052" w:type="pct"/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2B061A" w:rsidRDefault="002B061A"/>
    <w:p w:rsidR="005E1272" w:rsidRDefault="005E1272"/>
    <w:p w:rsidR="005E1272" w:rsidRDefault="005E1272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2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570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5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0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6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0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3.2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2.1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4.3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8.7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7.0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5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8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4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9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0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56147" w:rsidRPr="00F72931" w:rsidTr="000934D0">
        <w:tc>
          <w:tcPr>
            <w:tcW w:w="897" w:type="pct"/>
            <w:tcBorders>
              <w:bottom w:val="nil"/>
            </w:tcBorders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tcBorders>
              <w:bottom w:val="nil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.91</w:t>
            </w:r>
          </w:p>
        </w:tc>
      </w:tr>
      <w:tr w:rsidR="005E1272" w:rsidRPr="00F72931" w:rsidTr="000934D0">
        <w:trPr>
          <w:trHeight w:val="255"/>
        </w:trPr>
        <w:tc>
          <w:tcPr>
            <w:tcW w:w="897" w:type="pct"/>
            <w:tcBorders>
              <w:top w:val="nil"/>
              <w:bottom w:val="single" w:sz="12" w:space="0" w:color="auto"/>
            </w:tcBorders>
            <w:vAlign w:val="center"/>
          </w:tcPr>
          <w:p w:rsidR="005E1272" w:rsidRPr="00A8260A" w:rsidRDefault="000934D0" w:rsidP="005E12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:rsidR="005E1272" w:rsidRPr="00F72931" w:rsidRDefault="000934D0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550</w:t>
            </w:r>
          </w:p>
        </w:tc>
      </w:tr>
    </w:tbl>
    <w:p w:rsidR="002B061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</w:t>
      </w:r>
      <w:r w:rsidRPr="00A8260A">
        <w:rPr>
          <w:rFonts w:ascii="Times New Roman" w:hAnsi="Times New Roman" w:cs="Times New Roman"/>
          <w:sz w:val="18"/>
          <w:szCs w:val="18"/>
        </w:rPr>
        <w:lastRenderedPageBreak/>
        <w:t xml:space="preserve">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5E1272" w:rsidRPr="00A8260A" w:rsidRDefault="005E1272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</w:p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3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635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2.9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6.6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6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2.7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1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0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6.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2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8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9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3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3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635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2.9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6.6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6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2.7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1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0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6.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2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8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9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3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56147" w:rsidRPr="00F72931" w:rsidTr="002B061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.73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741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2B061A" w:rsidRDefault="002B061A"/>
    <w:p w:rsidR="000934D0" w:rsidRDefault="000934D0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4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390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8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9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6.1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2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7.5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0.2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9.6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8.4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8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1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8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4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390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9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6.1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2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7.5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0.2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9.6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8.4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8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1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8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56147" w:rsidRPr="00F72931" w:rsidTr="002B061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.47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650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5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439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6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4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8.3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0.4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8.0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1.8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5.8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5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439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6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4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8.3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0.4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8.0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1.8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5.8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56147" w:rsidRPr="00F72931" w:rsidTr="002B061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.73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151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 w:rsidR="00756147">
        <w:rPr>
          <w:rFonts w:ascii="Times New Roman" w:hAnsi="Times New Roman" w:cs="Times New Roman" w:hint="eastAsia"/>
          <w:sz w:val="18"/>
          <w:szCs w:val="18"/>
        </w:rPr>
        <w:t>were</w:t>
      </w:r>
      <w:r>
        <w:rPr>
          <w:rFonts w:ascii="Times New Roman" w:hAnsi="Times New Roman" w:cs="Times New Roman" w:hint="eastAsia"/>
          <w:sz w:val="18"/>
          <w:szCs w:val="18"/>
        </w:rPr>
        <w:t xml:space="preserve">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6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392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0.3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9.3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lastRenderedPageBreak/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5.7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5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4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9.8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0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6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392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0.3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9.3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5.7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5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4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9.8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0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56147" w:rsidRPr="00F72931" w:rsidTr="002B061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.22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285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7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643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2B061A" w:rsidRPr="00F72931" w:rsidRDefault="002B061A" w:rsidP="002B061A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6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0.3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3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6.5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4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6.1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8.1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2.5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5.2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2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7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643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2B061A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6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0.3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3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6.5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4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6.1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8.1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2.5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5.2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B061A" w:rsidRPr="00F72931" w:rsidTr="00756147">
        <w:tc>
          <w:tcPr>
            <w:tcW w:w="897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2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2B061A" w:rsidRPr="00F72931" w:rsidRDefault="002B061A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4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56147" w:rsidRPr="00F72931" w:rsidTr="002B061A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.27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2B061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512</w:t>
            </w:r>
          </w:p>
        </w:tc>
      </w:tr>
    </w:tbl>
    <w:p w:rsidR="002B061A" w:rsidRPr="00A8260A" w:rsidRDefault="002B061A" w:rsidP="002B061A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 w:rsidR="00756147">
        <w:rPr>
          <w:rFonts w:ascii="Times New Roman" w:hAnsi="Times New Roman" w:cs="Times New Roman" w:hint="eastAsia"/>
          <w:sz w:val="18"/>
          <w:szCs w:val="18"/>
        </w:rPr>
        <w:t>were</w:t>
      </w:r>
      <w:r>
        <w:rPr>
          <w:rFonts w:ascii="Times New Roman" w:hAnsi="Times New Roman" w:cs="Times New Roman" w:hint="eastAsia"/>
          <w:sz w:val="18"/>
          <w:szCs w:val="18"/>
        </w:rPr>
        <w:t xml:space="preserve"> removed.</w:t>
      </w:r>
    </w:p>
    <w:p w:rsidR="002B061A" w:rsidRDefault="002B061A"/>
    <w:p w:rsidR="002B061A" w:rsidRPr="005E1272" w:rsidRDefault="002B061A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8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="00764061" w:rsidRPr="005E1272">
        <w:rPr>
          <w:rFonts w:ascii="Times New Roman" w:hAnsi="Times New Roman" w:cs="Times New Roman" w:hint="eastAsia"/>
          <w:szCs w:val="21"/>
        </w:rPr>
        <w:t>393</w:t>
      </w:r>
      <w:r w:rsidRPr="005E1272">
        <w:rPr>
          <w:rFonts w:ascii="Times New Roman" w:hAnsi="Times New Roman" w:cs="Times New Roman" w:hint="eastAsia"/>
          <w:szCs w:val="21"/>
        </w:rPr>
        <w:t xml:space="preserve">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764061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0.9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0.2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9.4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1.0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0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2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764061" w:rsidRPr="00A8260A" w:rsidRDefault="00764061" w:rsidP="00764061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2B061A" w:rsidRDefault="002B061A"/>
    <w:p w:rsidR="00764061" w:rsidRPr="005E1272" w:rsidRDefault="00764061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8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393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764061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0.9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0.2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9.4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1.0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0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.2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56147" w:rsidRPr="00F72931" w:rsidTr="00764061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.27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686</w:t>
            </w:r>
          </w:p>
        </w:tc>
      </w:tr>
    </w:tbl>
    <w:p w:rsidR="00764061" w:rsidRPr="00A8260A" w:rsidRDefault="00764061" w:rsidP="00764061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0934D0" w:rsidRDefault="000934D0"/>
    <w:p w:rsidR="00764061" w:rsidRPr="005E1272" w:rsidRDefault="00764061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9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458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764061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0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7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0.3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6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2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7.6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4.5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4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3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0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9.1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8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764061" w:rsidRPr="00A8260A" w:rsidRDefault="00764061" w:rsidP="00764061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764061" w:rsidRDefault="00764061"/>
    <w:p w:rsidR="00764061" w:rsidRPr="005E1272" w:rsidRDefault="00764061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19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458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764061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.0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7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0.3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6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2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7.6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4.5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1.4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9.3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0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9.1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8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64061">
        <w:tc>
          <w:tcPr>
            <w:tcW w:w="897" w:type="pct"/>
            <w:vAlign w:val="center"/>
          </w:tcPr>
          <w:p w:rsidR="00764061" w:rsidRPr="00F72931" w:rsidRDefault="00764061" w:rsidP="0075614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χ</w:t>
            </w:r>
            <w:r w:rsidRPr="00F72931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="00756147" w:rsidRPr="00F72931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4103" w:type="pct"/>
            <w:gridSpan w:val="2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.01</w:t>
            </w:r>
          </w:p>
        </w:tc>
      </w:tr>
      <w:tr w:rsidR="00764061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64061" w:rsidRPr="00F72931" w:rsidRDefault="00756147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051</w:t>
            </w:r>
          </w:p>
        </w:tc>
      </w:tr>
    </w:tbl>
    <w:p w:rsidR="00764061" w:rsidRPr="00A8260A" w:rsidRDefault="00764061" w:rsidP="00764061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764061" w:rsidRDefault="00764061"/>
    <w:p w:rsidR="00764061" w:rsidRPr="005E1272" w:rsidRDefault="00764061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20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385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82"/>
        <w:gridCol w:w="3635"/>
        <w:gridCol w:w="3305"/>
      </w:tblGrid>
      <w:tr w:rsidR="00756147" w:rsidRPr="00F72931" w:rsidTr="005E1272">
        <w:tc>
          <w:tcPr>
            <w:tcW w:w="928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133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1939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764061" w:rsidRPr="00F72931" w:rsidTr="005E1272">
        <w:tc>
          <w:tcPr>
            <w:tcW w:w="928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-11</w:t>
            </w:r>
          </w:p>
        </w:tc>
        <w:tc>
          <w:tcPr>
            <w:tcW w:w="2133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-11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-12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-13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-14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-17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-18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-19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-22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1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2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8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3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4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5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6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6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7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8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6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9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20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21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6.2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2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3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2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3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4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4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5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lastRenderedPageBreak/>
              <w:t>12-16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4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6.2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7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5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8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4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4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9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5.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20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3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8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21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23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3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1.3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4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0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5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6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4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7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7.2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8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5.5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2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9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3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20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2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21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22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23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25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26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14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15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16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17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18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2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19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20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21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22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15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16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17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18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19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20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21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22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23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24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-16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-17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8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-20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lastRenderedPageBreak/>
              <w:t>17-17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-19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-19</w:t>
            </w:r>
          </w:p>
        </w:tc>
        <w:tc>
          <w:tcPr>
            <w:tcW w:w="2133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28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-21</w:t>
            </w:r>
          </w:p>
        </w:tc>
        <w:tc>
          <w:tcPr>
            <w:tcW w:w="2133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939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764061" w:rsidRPr="00A8260A" w:rsidRDefault="00764061" w:rsidP="00764061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764061" w:rsidRDefault="00764061"/>
    <w:p w:rsidR="00764061" w:rsidRPr="005E1272" w:rsidRDefault="00764061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20-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385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764061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-18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1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2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8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3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6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6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7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8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6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19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-20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2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3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2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3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4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4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6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4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7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5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8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4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4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19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5.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20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3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8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-21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3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1.3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4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0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6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4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7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5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8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5.5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2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19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2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3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20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6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2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-21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17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18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9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2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19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2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-20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0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16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-19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4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-16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1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56147" w:rsidRPr="00F72931" w:rsidTr="00764061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5.9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053</w:t>
            </w:r>
          </w:p>
        </w:tc>
      </w:tr>
    </w:tbl>
    <w:p w:rsidR="00764061" w:rsidRPr="00A8260A" w:rsidRDefault="00764061" w:rsidP="00764061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764061" w:rsidRDefault="00764061"/>
    <w:p w:rsidR="00764061" w:rsidRPr="005E1272" w:rsidRDefault="00764061" w:rsidP="005E127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E1272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 w:hint="eastAsia"/>
          <w:szCs w:val="21"/>
        </w:rPr>
        <w:t>21</w:t>
      </w:r>
      <w:r w:rsidRPr="005E1272">
        <w:rPr>
          <w:rFonts w:ascii="Times New Roman" w:hAnsi="Times New Roman" w:cs="Times New Roman"/>
          <w:szCs w:val="21"/>
        </w:rPr>
        <w:t>.Comparison</w:t>
      </w:r>
      <w:r w:rsidRPr="005E1272">
        <w:rPr>
          <w:rFonts w:ascii="Times New Roman" w:hAnsi="Times New Roman" w:cs="Times New Roman" w:hint="eastAsia"/>
          <w:szCs w:val="21"/>
        </w:rPr>
        <w:t>s</w:t>
      </w:r>
      <w:r w:rsidRPr="005E1272">
        <w:rPr>
          <w:rFonts w:ascii="Times New Roman" w:hAnsi="Times New Roman" w:cs="Times New Roman"/>
          <w:szCs w:val="21"/>
        </w:rPr>
        <w:t xml:space="preserve"> of allele frequencies </w:t>
      </w:r>
      <w:r w:rsidRPr="005E1272">
        <w:rPr>
          <w:rFonts w:ascii="Times New Roman" w:hAnsi="Times New Roman" w:cs="Times New Roman" w:hint="eastAsia"/>
          <w:szCs w:val="21"/>
        </w:rPr>
        <w:t xml:space="preserve">of </w:t>
      </w:r>
      <w:r w:rsidRPr="005E1272">
        <w:rPr>
          <w:rFonts w:ascii="Times New Roman" w:hAnsi="Times New Roman" w:cs="Times New Roman"/>
          <w:szCs w:val="21"/>
        </w:rPr>
        <w:t>DYS</w:t>
      </w:r>
      <w:r w:rsidRPr="005E1272">
        <w:rPr>
          <w:rFonts w:ascii="Times New Roman" w:hAnsi="Times New Roman" w:cs="Times New Roman" w:hint="eastAsia"/>
          <w:szCs w:val="21"/>
        </w:rPr>
        <w:t>456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764061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4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0.3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4.6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2.0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6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7.9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6.2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8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7.8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7.0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7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3.6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85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2.4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74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6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</w:tbl>
    <w:p w:rsidR="00764061" w:rsidRPr="00A8260A" w:rsidRDefault="00764061" w:rsidP="00764061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764061" w:rsidRDefault="00764061"/>
    <w:p w:rsidR="00764061" w:rsidRPr="000934D0" w:rsidRDefault="00764061" w:rsidP="00764061">
      <w:pPr>
        <w:rPr>
          <w:rFonts w:ascii="Times New Roman" w:hAnsi="Times New Roman" w:cs="Times New Roman"/>
          <w:szCs w:val="21"/>
        </w:rPr>
      </w:pPr>
      <w:r w:rsidRPr="000934D0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0934D0">
        <w:rPr>
          <w:rFonts w:ascii="Times New Roman" w:hAnsi="Times New Roman" w:cs="Times New Roman" w:hint="eastAsia"/>
          <w:szCs w:val="21"/>
        </w:rPr>
        <w:t>22</w:t>
      </w:r>
      <w:r w:rsidRPr="000934D0">
        <w:rPr>
          <w:rFonts w:ascii="Times New Roman" w:hAnsi="Times New Roman" w:cs="Times New Roman"/>
          <w:szCs w:val="21"/>
        </w:rPr>
        <w:t>.Comparison</w:t>
      </w:r>
      <w:r w:rsidRPr="000934D0">
        <w:rPr>
          <w:rFonts w:ascii="Times New Roman" w:hAnsi="Times New Roman" w:cs="Times New Roman" w:hint="eastAsia"/>
          <w:szCs w:val="21"/>
        </w:rPr>
        <w:t>s</w:t>
      </w:r>
      <w:r w:rsidRPr="000934D0">
        <w:rPr>
          <w:rFonts w:ascii="Times New Roman" w:hAnsi="Times New Roman" w:cs="Times New Roman"/>
          <w:szCs w:val="21"/>
        </w:rPr>
        <w:t xml:space="preserve"> of allele frequencies </w:t>
      </w:r>
      <w:r w:rsidRPr="000934D0">
        <w:rPr>
          <w:rFonts w:ascii="Times New Roman" w:hAnsi="Times New Roman" w:cs="Times New Roman" w:hint="eastAsia"/>
          <w:szCs w:val="21"/>
        </w:rPr>
        <w:t xml:space="preserve">of </w:t>
      </w:r>
      <w:r w:rsidRPr="000934D0">
        <w:rPr>
          <w:rFonts w:ascii="Times New Roman" w:hAnsi="Times New Roman" w:cs="Times New Roman"/>
          <w:szCs w:val="21"/>
        </w:rPr>
        <w:t>DY_GATA_H4</w:t>
      </w:r>
      <w:r w:rsidRPr="000934D0">
        <w:rPr>
          <w:rFonts w:ascii="Times New Roman" w:hAnsi="Times New Roman" w:cs="Times New Roman" w:hint="eastAsia"/>
          <w:szCs w:val="21"/>
        </w:rPr>
        <w:t xml:space="preserve">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764061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center"/>
          </w:tcPr>
          <w:p w:rsidR="00764061" w:rsidRPr="00F72931" w:rsidRDefault="00764061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center"/>
          </w:tcPr>
          <w:p w:rsidR="00764061" w:rsidRPr="00F72931" w:rsidRDefault="00764061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2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3.9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3.7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2.0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5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1.8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8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9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bottom w:val="single" w:sz="12" w:space="0" w:color="auto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0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</w:tbl>
    <w:p w:rsidR="00764061" w:rsidRPr="00A8260A" w:rsidRDefault="00764061" w:rsidP="00764061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p w:rsidR="00764061" w:rsidRDefault="00764061"/>
    <w:p w:rsidR="00764061" w:rsidRPr="000934D0" w:rsidRDefault="00764061" w:rsidP="00764061">
      <w:pPr>
        <w:rPr>
          <w:rFonts w:ascii="Times New Roman" w:hAnsi="Times New Roman" w:cs="Times New Roman"/>
          <w:szCs w:val="21"/>
        </w:rPr>
      </w:pPr>
      <w:r w:rsidRPr="000934D0">
        <w:rPr>
          <w:rFonts w:ascii="Times New Roman" w:hAnsi="Times New Roman" w:cs="Times New Roman"/>
          <w:szCs w:val="21"/>
        </w:rPr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0934D0">
        <w:rPr>
          <w:rFonts w:ascii="Times New Roman" w:hAnsi="Times New Roman" w:cs="Times New Roman" w:hint="eastAsia"/>
          <w:szCs w:val="21"/>
        </w:rPr>
        <w:t>22-1</w:t>
      </w:r>
      <w:r w:rsidRPr="000934D0">
        <w:rPr>
          <w:rFonts w:ascii="Times New Roman" w:hAnsi="Times New Roman" w:cs="Times New Roman"/>
          <w:szCs w:val="21"/>
        </w:rPr>
        <w:t>.Comparison</w:t>
      </w:r>
      <w:r w:rsidRPr="000934D0">
        <w:rPr>
          <w:rFonts w:ascii="Times New Roman" w:hAnsi="Times New Roman" w:cs="Times New Roman" w:hint="eastAsia"/>
          <w:szCs w:val="21"/>
        </w:rPr>
        <w:t>s</w:t>
      </w:r>
      <w:r w:rsidRPr="000934D0">
        <w:rPr>
          <w:rFonts w:ascii="Times New Roman" w:hAnsi="Times New Roman" w:cs="Times New Roman"/>
          <w:szCs w:val="21"/>
        </w:rPr>
        <w:t xml:space="preserve"> of allele frequencies </w:t>
      </w:r>
      <w:r w:rsidRPr="000934D0">
        <w:rPr>
          <w:rFonts w:ascii="Times New Roman" w:hAnsi="Times New Roman" w:cs="Times New Roman" w:hint="eastAsia"/>
          <w:szCs w:val="21"/>
        </w:rPr>
        <w:t xml:space="preserve">of </w:t>
      </w:r>
      <w:r w:rsidRPr="000934D0">
        <w:rPr>
          <w:rFonts w:ascii="Times New Roman" w:hAnsi="Times New Roman" w:cs="Times New Roman"/>
          <w:szCs w:val="21"/>
        </w:rPr>
        <w:t>DY_GATA_H4</w:t>
      </w:r>
      <w:r w:rsidRPr="000934D0">
        <w:rPr>
          <w:rFonts w:ascii="Times New Roman" w:hAnsi="Times New Roman" w:cs="Times New Roman" w:hint="eastAsia"/>
          <w:szCs w:val="21"/>
        </w:rPr>
        <w:t xml:space="preserve"> locus between offenders and contro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9"/>
        <w:gridCol w:w="3497"/>
        <w:gridCol w:w="3496"/>
      </w:tblGrid>
      <w:tr w:rsidR="00756147" w:rsidRPr="00F72931" w:rsidTr="005E1272">
        <w:tc>
          <w:tcPr>
            <w:tcW w:w="89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e</w:t>
            </w:r>
            <w:r w:rsidRPr="00F72931">
              <w:rPr>
                <w:rFonts w:ascii="Times New Roman" w:hAnsi="Times New Roman"/>
                <w:szCs w:val="21"/>
              </w:rPr>
              <w:t>l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205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51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764061" w:rsidRPr="00F72931" w:rsidTr="00756147">
        <w:tc>
          <w:tcPr>
            <w:tcW w:w="897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52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tcBorders>
              <w:top w:val="single" w:sz="4" w:space="0" w:color="000000"/>
            </w:tcBorders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4.2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3.9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6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33.7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2.0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5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51.8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8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8.9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756147">
        <w:tc>
          <w:tcPr>
            <w:tcW w:w="89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52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1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kern w:val="0"/>
                <w:szCs w:val="21"/>
              </w:rPr>
              <w:t>1.0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56147" w:rsidRPr="00F72931" w:rsidTr="00764061">
        <w:tc>
          <w:tcPr>
            <w:tcW w:w="897" w:type="pct"/>
            <w:vAlign w:val="center"/>
          </w:tcPr>
          <w:p w:rsidR="00756147" w:rsidRPr="00A8260A" w:rsidRDefault="00756147" w:rsidP="005E1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826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3" w:type="pct"/>
            <w:gridSpan w:val="2"/>
            <w:vAlign w:val="bottom"/>
          </w:tcPr>
          <w:p w:rsidR="00756147" w:rsidRPr="00F72931" w:rsidRDefault="00756147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.04</w:t>
            </w:r>
          </w:p>
        </w:tc>
      </w:tr>
      <w:tr w:rsidR="00756147" w:rsidRPr="00F72931" w:rsidTr="005E1272">
        <w:tc>
          <w:tcPr>
            <w:tcW w:w="897" w:type="pct"/>
            <w:tcBorders>
              <w:bottom w:val="single" w:sz="12" w:space="0" w:color="auto"/>
            </w:tcBorders>
            <w:vAlign w:val="center"/>
          </w:tcPr>
          <w:p w:rsidR="00756147" w:rsidRPr="00A8260A" w:rsidRDefault="00756147" w:rsidP="005E12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260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4103" w:type="pct"/>
            <w:gridSpan w:val="2"/>
            <w:tcBorders>
              <w:bottom w:val="single" w:sz="12" w:space="0" w:color="auto"/>
            </w:tcBorders>
            <w:vAlign w:val="bottom"/>
          </w:tcPr>
          <w:p w:rsidR="00756147" w:rsidRPr="00F72931" w:rsidRDefault="00756147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.903</w:t>
            </w:r>
          </w:p>
        </w:tc>
      </w:tr>
    </w:tbl>
    <w:p w:rsidR="00764061" w:rsidRPr="00A8260A" w:rsidRDefault="00764061" w:rsidP="00764061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allel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removed.</w:t>
      </w:r>
    </w:p>
    <w:p w:rsidR="00764061" w:rsidRDefault="00764061"/>
    <w:p w:rsidR="00764061" w:rsidRPr="00764061" w:rsidRDefault="00764061" w:rsidP="00764061">
      <w:pPr>
        <w:rPr>
          <w:rFonts w:ascii="Times New Roman" w:hAnsi="Times New Roman" w:cs="Times New Roman"/>
          <w:sz w:val="18"/>
          <w:szCs w:val="18"/>
        </w:rPr>
      </w:pPr>
      <w:r w:rsidRPr="000934D0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D56446">
        <w:rPr>
          <w:rFonts w:ascii="Times New Roman" w:hAnsi="Times New Roman" w:cs="Times New Roman" w:hint="eastAsia"/>
          <w:szCs w:val="21"/>
        </w:rPr>
        <w:t>S</w:t>
      </w:r>
      <w:r w:rsidRPr="000934D0">
        <w:rPr>
          <w:rFonts w:ascii="Times New Roman" w:hAnsi="Times New Roman" w:cs="Times New Roman" w:hint="eastAsia"/>
          <w:szCs w:val="21"/>
        </w:rPr>
        <w:t>23.</w:t>
      </w:r>
      <w:r w:rsidRPr="000934D0">
        <w:rPr>
          <w:rFonts w:ascii="Times New Roman" w:hAnsi="Times New Roman" w:cs="Times New Roman"/>
          <w:szCs w:val="21"/>
        </w:rPr>
        <w:t>Comparison of DYS448- DYS456</w:t>
      </w:r>
      <w:r w:rsidRPr="000934D0">
        <w:rPr>
          <w:rFonts w:ascii="Times New Roman" w:hAnsi="Times New Roman" w:cs="Times New Roman" w:hint="eastAsia"/>
          <w:szCs w:val="21"/>
        </w:rPr>
        <w:t xml:space="preserve"> haplotype</w:t>
      </w:r>
      <w:r w:rsidRPr="000934D0">
        <w:rPr>
          <w:rFonts w:ascii="Times New Roman" w:hAnsi="Times New Roman" w:cs="Times New Roman"/>
          <w:szCs w:val="21"/>
        </w:rPr>
        <w:t xml:space="preserve"> frequencies </w:t>
      </w:r>
      <w:r w:rsidRPr="000934D0">
        <w:rPr>
          <w:rFonts w:ascii="Times New Roman" w:hAnsi="Times New Roman" w:cs="Times New Roman" w:hint="eastAsia"/>
          <w:szCs w:val="21"/>
        </w:rPr>
        <w:t xml:space="preserve">between offenders and controls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646"/>
        <w:gridCol w:w="3438"/>
        <w:gridCol w:w="3438"/>
      </w:tblGrid>
      <w:tr w:rsidR="00756147" w:rsidRPr="00F72931" w:rsidTr="005E1272">
        <w:tc>
          <w:tcPr>
            <w:tcW w:w="966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Haplotype</w:t>
            </w:r>
          </w:p>
        </w:tc>
        <w:tc>
          <w:tcPr>
            <w:tcW w:w="201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fenders</w:t>
            </w:r>
            <w:r w:rsidRPr="00A8260A">
              <w:rPr>
                <w:rFonts w:ascii="Times New Roman" w:hAnsi="Times New Roman" w:cs="Times New Roman"/>
                <w:szCs w:val="21"/>
              </w:rPr>
              <w:t xml:space="preserve"> (n=271)</w:t>
            </w:r>
          </w:p>
        </w:tc>
        <w:tc>
          <w:tcPr>
            <w:tcW w:w="201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756147" w:rsidRPr="00F72931" w:rsidRDefault="00756147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A8260A">
              <w:rPr>
                <w:rFonts w:ascii="Times New Roman" w:hAnsi="Times New Roman" w:cs="Times New Roman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260A">
              <w:rPr>
                <w:rFonts w:ascii="Times New Roman" w:hAnsi="Times New Roman" w:cs="Times New Roman"/>
                <w:szCs w:val="21"/>
              </w:rPr>
              <w:t>(n=492)</w:t>
            </w:r>
          </w:p>
        </w:tc>
      </w:tr>
      <w:tr w:rsidR="00764061" w:rsidRPr="00F72931" w:rsidTr="005E1272">
        <w:tc>
          <w:tcPr>
            <w:tcW w:w="966" w:type="pct"/>
            <w:tcBorders>
              <w:top w:val="single" w:sz="4" w:space="0" w:color="000000"/>
            </w:tcBorders>
            <w:vAlign w:val="center"/>
          </w:tcPr>
          <w:p w:rsidR="00764061" w:rsidRPr="00F72931" w:rsidRDefault="00764061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16-16</w:t>
            </w:r>
          </w:p>
        </w:tc>
        <w:tc>
          <w:tcPr>
            <w:tcW w:w="2017" w:type="pct"/>
            <w:tcBorders>
              <w:top w:val="single" w:sz="4" w:space="0" w:color="000000"/>
            </w:tcBorders>
            <w:vAlign w:val="center"/>
          </w:tcPr>
          <w:p w:rsidR="00764061" w:rsidRPr="00F72931" w:rsidRDefault="00764061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tcBorders>
              <w:top w:val="single" w:sz="4" w:space="0" w:color="000000"/>
            </w:tcBorders>
            <w:vAlign w:val="center"/>
          </w:tcPr>
          <w:p w:rsidR="00764061" w:rsidRPr="00F72931" w:rsidRDefault="00764061" w:rsidP="005E1272">
            <w:pPr>
              <w:jc w:val="center"/>
              <w:rPr>
                <w:rFonts w:ascii="Times New Roman" w:hAnsi="Times New Roman"/>
                <w:szCs w:val="21"/>
              </w:rPr>
            </w:pPr>
            <w:r w:rsidRPr="00F72931">
              <w:rPr>
                <w:rFonts w:ascii="Times New Roman" w:hAnsi="Times New Roman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-14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-15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6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-16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6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-17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-13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-14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6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0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-15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2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9.5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-16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9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2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-17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69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7.7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-18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vAlign w:val="bottom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8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-19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6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8-20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-13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6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-14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1.0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4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9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-15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0.6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9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6.0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-16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7.0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1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-17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8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2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-18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-19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9.2-14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-13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1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2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-14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5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3.0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-15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4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5.1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79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6.06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-16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8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4.6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-17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3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1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2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-18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-23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0.2-14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-13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-14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22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-15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7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6.2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6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5.28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-16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74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9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1.83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-17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1-18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37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rPr>
          <w:trHeight w:val="70"/>
        </w:trPr>
        <w:tc>
          <w:tcPr>
            <w:tcW w:w="966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-15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8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2.95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41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764061" w:rsidRPr="00F72931" w:rsidTr="005E1272">
        <w:tc>
          <w:tcPr>
            <w:tcW w:w="966" w:type="pct"/>
            <w:tcBorders>
              <w:bottom w:val="single" w:sz="12" w:space="0" w:color="auto"/>
            </w:tcBorders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22-16</w:t>
            </w:r>
          </w:p>
        </w:tc>
        <w:tc>
          <w:tcPr>
            <w:tcW w:w="2017" w:type="pct"/>
            <w:tcBorders>
              <w:bottom w:val="single" w:sz="12" w:space="0" w:color="auto"/>
            </w:tcBorders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0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0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17" w:type="pct"/>
            <w:tcBorders>
              <w:bottom w:val="single" w:sz="12" w:space="0" w:color="auto"/>
            </w:tcBorders>
          </w:tcPr>
          <w:p w:rsidR="00764061" w:rsidRPr="00F72931" w:rsidRDefault="00764061" w:rsidP="005E12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2931">
              <w:rPr>
                <w:rFonts w:ascii="Times New Roman" w:hAnsi="Times New Roman"/>
                <w:kern w:val="0"/>
                <w:szCs w:val="21"/>
              </w:rPr>
              <w:t>1</w:t>
            </w:r>
            <w:r w:rsidRPr="00F72931">
              <w:rPr>
                <w:rFonts w:ascii="Times New Roman" w:hAnsi="Times New Roman"/>
                <w:szCs w:val="21"/>
              </w:rPr>
              <w:t>（</w:t>
            </w:r>
            <w:r w:rsidRPr="00F72931">
              <w:rPr>
                <w:rFonts w:ascii="Times New Roman" w:hAnsi="Times New Roman"/>
                <w:szCs w:val="21"/>
              </w:rPr>
              <w:t>0.20</w:t>
            </w:r>
            <w:r w:rsidRPr="00F72931">
              <w:rPr>
                <w:rFonts w:ascii="Times New Roman" w:hAnsi="Times New Roman"/>
                <w:szCs w:val="21"/>
              </w:rPr>
              <w:t>）</w:t>
            </w:r>
          </w:p>
        </w:tc>
      </w:tr>
    </w:tbl>
    <w:p w:rsidR="00764061" w:rsidRDefault="00764061" w:rsidP="00D56446">
      <w:pPr>
        <w:autoSpaceDE w:val="0"/>
        <w:autoSpaceDN w:val="0"/>
        <w:adjustRightInd w:val="0"/>
        <w:ind w:firstLineChars="200" w:firstLine="360"/>
        <w:jc w:val="left"/>
      </w:pPr>
      <w:r w:rsidRPr="00A8260A"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A8260A">
        <w:rPr>
          <w:rFonts w:ascii="Times New Roman" w:hAnsi="Times New Roman" w:cs="Times New Roman"/>
          <w:sz w:val="18"/>
          <w:szCs w:val="18"/>
        </w:rPr>
        <w:t xml:space="preserve"> in parentheses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A8260A">
        <w:rPr>
          <w:rFonts w:ascii="Times New Roman" w:hAnsi="Times New Roman" w:cs="Times New Roman"/>
          <w:sz w:val="18"/>
          <w:szCs w:val="18"/>
        </w:rPr>
        <w:t>frequency</w:t>
      </w:r>
      <w:r>
        <w:rPr>
          <w:rFonts w:ascii="Times New Roman" w:hAnsi="Times New Roman" w:cs="Times New Roman" w:hint="eastAsia"/>
          <w:sz w:val="18"/>
          <w:szCs w:val="18"/>
        </w:rPr>
        <w:t xml:space="preserve"> (%)</w:t>
      </w:r>
      <w:r w:rsidRPr="00A8260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8260A">
        <w:rPr>
          <w:rFonts w:ascii="Times New Roman" w:hAnsi="Times New Roman" w:cs="Times New Roman"/>
          <w:sz w:val="18"/>
          <w:szCs w:val="18"/>
        </w:rPr>
        <w:t xml:space="preserve">Haplotype frequencies 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A8260A">
        <w:rPr>
          <w:rFonts w:ascii="Times New Roman" w:hAnsi="Times New Roman" w:cs="Times New Roman"/>
          <w:sz w:val="18"/>
          <w:szCs w:val="18"/>
        </w:rPr>
        <w:t xml:space="preserve">lower than 1% in both groups </w:t>
      </w:r>
      <w:r>
        <w:rPr>
          <w:rFonts w:ascii="Times New Roman" w:hAnsi="Times New Roman" w:cs="Times New Roman" w:hint="eastAsia"/>
          <w:sz w:val="18"/>
          <w:szCs w:val="18"/>
        </w:rPr>
        <w:t>were not removed.</w:t>
      </w:r>
    </w:p>
    <w:sectPr w:rsidR="00764061" w:rsidSect="00BC3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355" w:rsidRDefault="007E7355" w:rsidP="005179BA">
      <w:r>
        <w:separator/>
      </w:r>
    </w:p>
  </w:endnote>
  <w:endnote w:type="continuationSeparator" w:id="0">
    <w:p w:rsidR="007E7355" w:rsidRDefault="007E7355" w:rsidP="00517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355" w:rsidRDefault="007E7355" w:rsidP="005179BA">
      <w:r>
        <w:separator/>
      </w:r>
    </w:p>
  </w:footnote>
  <w:footnote w:type="continuationSeparator" w:id="0">
    <w:p w:rsidR="007E7355" w:rsidRDefault="007E7355" w:rsidP="00517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9BA"/>
    <w:rsid w:val="000934D0"/>
    <w:rsid w:val="00207D54"/>
    <w:rsid w:val="002B061A"/>
    <w:rsid w:val="003013C5"/>
    <w:rsid w:val="00464EC0"/>
    <w:rsid w:val="004F35CC"/>
    <w:rsid w:val="005179BA"/>
    <w:rsid w:val="005B06DC"/>
    <w:rsid w:val="005E1272"/>
    <w:rsid w:val="006D08C6"/>
    <w:rsid w:val="00756147"/>
    <w:rsid w:val="00764061"/>
    <w:rsid w:val="007E7355"/>
    <w:rsid w:val="008039C8"/>
    <w:rsid w:val="00A25309"/>
    <w:rsid w:val="00BC3C8E"/>
    <w:rsid w:val="00C139EC"/>
    <w:rsid w:val="00C34A5C"/>
    <w:rsid w:val="00D56446"/>
    <w:rsid w:val="00D703C0"/>
    <w:rsid w:val="00EA449A"/>
    <w:rsid w:val="00F0281C"/>
    <w:rsid w:val="00F8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9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7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9BA"/>
    <w:rPr>
      <w:sz w:val="18"/>
      <w:szCs w:val="18"/>
    </w:rPr>
  </w:style>
  <w:style w:type="table" w:styleId="a5">
    <w:name w:val="Table Grid"/>
    <w:basedOn w:val="a1"/>
    <w:uiPriority w:val="59"/>
    <w:rsid w:val="005179B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9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7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9BA"/>
    <w:rPr>
      <w:sz w:val="18"/>
      <w:szCs w:val="18"/>
    </w:rPr>
  </w:style>
  <w:style w:type="table" w:styleId="a5">
    <w:name w:val="Table Grid"/>
    <w:basedOn w:val="a1"/>
    <w:uiPriority w:val="59"/>
    <w:rsid w:val="005179B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74</Words>
  <Characters>18096</Characters>
  <Application>Microsoft Office Word</Application>
  <DocSecurity>0</DocSecurity>
  <Lines>150</Lines>
  <Paragraphs>42</Paragraphs>
  <ScaleCrop>false</ScaleCrop>
  <Company/>
  <LinksUpToDate>false</LinksUpToDate>
  <CharactersWithSpaces>2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-2-pc</dc:creator>
  <cp:lastModifiedBy>Zhou Xianju</cp:lastModifiedBy>
  <cp:revision>5</cp:revision>
  <dcterms:created xsi:type="dcterms:W3CDTF">2017-04-12T21:21:00Z</dcterms:created>
  <dcterms:modified xsi:type="dcterms:W3CDTF">2017-04-12T23:16:00Z</dcterms:modified>
</cp:coreProperties>
</file>